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BF151" w14:textId="15E744B4" w:rsidR="00F0498D" w:rsidRPr="00604AA9" w:rsidRDefault="00C51D7D" w:rsidP="0039425F">
      <w:pPr>
        <w:autoSpaceDE w:val="0"/>
        <w:autoSpaceDN w:val="0"/>
        <w:adjustRightInd w:val="0"/>
        <w:spacing w:line="370" w:lineRule="exact"/>
        <w:jc w:val="left"/>
        <w:rPr>
          <w:rFonts w:ascii="Times New Roman" w:eastAsiaTheme="minorHAnsi" w:hAnsi="Times New Roman" w:cs="Times New Roman"/>
          <w:b/>
          <w:bCs/>
          <w:kern w:val="0"/>
          <w:sz w:val="22"/>
        </w:rPr>
      </w:pPr>
      <w:r w:rsidRPr="00604AA9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115A8A" w:rsidRPr="00604AA9">
        <w:rPr>
          <w:rFonts w:ascii="Times New Roman" w:eastAsiaTheme="minorHAnsi" w:hAnsi="Times New Roman" w:cs="Times New Roman"/>
          <w:b/>
          <w:bCs/>
          <w:sz w:val="22"/>
        </w:rPr>
        <w:t>Table</w:t>
      </w:r>
      <w:r w:rsidR="00A41D03" w:rsidRPr="00604AA9">
        <w:rPr>
          <w:rFonts w:ascii="Times New Roman" w:eastAsiaTheme="minorHAnsi" w:hAnsi="Times New Roman" w:cs="Times New Roman"/>
          <w:b/>
          <w:bCs/>
          <w:sz w:val="22"/>
        </w:rPr>
        <w:t xml:space="preserve"> </w:t>
      </w:r>
      <w:r w:rsidR="00115A8A" w:rsidRPr="00604AA9">
        <w:rPr>
          <w:rFonts w:ascii="Times New Roman" w:eastAsiaTheme="minorHAnsi" w:hAnsi="Times New Roman" w:cs="Times New Roman"/>
          <w:b/>
          <w:bCs/>
          <w:sz w:val="22"/>
        </w:rPr>
        <w:t>4</w:t>
      </w:r>
      <w:r w:rsidRPr="00604AA9">
        <w:rPr>
          <w:rFonts w:ascii="Times New Roman" w:eastAsiaTheme="minorHAnsi" w:hAnsi="Times New Roman" w:cs="Times New Roman"/>
          <w:b/>
          <w:bCs/>
          <w:sz w:val="22"/>
        </w:rPr>
        <w:t>.</w:t>
      </w:r>
      <w:r w:rsidR="00115A8A" w:rsidRPr="00604AA9">
        <w:rPr>
          <w:rFonts w:ascii="Times New Roman" w:eastAsiaTheme="minorHAnsi" w:hAnsi="Times New Roman" w:cs="Times New Roman"/>
          <w:b/>
          <w:bCs/>
          <w:kern w:val="0"/>
          <w:sz w:val="22"/>
        </w:rPr>
        <w:t xml:space="preserve"> UC</w:t>
      </w:r>
      <w:r w:rsidR="003365DC" w:rsidRPr="00604AA9">
        <w:rPr>
          <w:rFonts w:ascii="Times New Roman" w:eastAsiaTheme="minorHAnsi" w:hAnsi="Times New Roman" w:cs="Times New Roman"/>
          <w:b/>
          <w:bCs/>
          <w:kern w:val="0"/>
          <w:sz w:val="22"/>
        </w:rPr>
        <w:t>R</w:t>
      </w:r>
      <w:r w:rsidR="00115A8A" w:rsidRPr="00604AA9">
        <w:rPr>
          <w:rFonts w:ascii="Times New Roman" w:eastAsiaTheme="minorHAnsi" w:hAnsi="Times New Roman" w:cs="Times New Roman"/>
          <w:b/>
          <w:bCs/>
          <w:kern w:val="0"/>
          <w:sz w:val="22"/>
        </w:rPr>
        <w:t>G</w:t>
      </w:r>
      <w:r w:rsidR="00E21198" w:rsidRPr="00604AA9">
        <w:rPr>
          <w:rFonts w:ascii="Times New Roman" w:eastAsiaTheme="minorHAnsi" w:hAnsi="Times New Roman" w:cs="Times New Roman"/>
          <w:b/>
          <w:bCs/>
          <w:kern w:val="0"/>
          <w:sz w:val="22"/>
        </w:rPr>
        <w:t>s</w:t>
      </w:r>
      <w:r w:rsidR="00115A8A" w:rsidRPr="00604AA9">
        <w:rPr>
          <w:rFonts w:ascii="Times New Roman" w:eastAsiaTheme="minorHAnsi" w:hAnsi="Times New Roman" w:cs="Times New Roman"/>
          <w:b/>
          <w:bCs/>
          <w:kern w:val="0"/>
          <w:sz w:val="22"/>
        </w:rPr>
        <w:t xml:space="preserve"> </w:t>
      </w:r>
      <w:r w:rsidR="00C44773">
        <w:rPr>
          <w:rFonts w:ascii="Times New Roman" w:eastAsiaTheme="minorHAnsi" w:hAnsi="Times New Roman" w:cs="Times New Roman"/>
          <w:b/>
          <w:bCs/>
          <w:kern w:val="0"/>
          <w:sz w:val="22"/>
        </w:rPr>
        <w:t>f</w:t>
      </w:r>
      <w:r w:rsidR="00DE5291" w:rsidRPr="00604AA9">
        <w:rPr>
          <w:rFonts w:ascii="Times New Roman" w:eastAsiaTheme="minorHAnsi" w:hAnsi="Times New Roman" w:cs="Times New Roman"/>
          <w:b/>
          <w:bCs/>
          <w:kern w:val="0"/>
          <w:sz w:val="22"/>
        </w:rPr>
        <w:t>eature</w:t>
      </w:r>
      <w:r w:rsidR="00E949A3" w:rsidRPr="00604AA9">
        <w:rPr>
          <w:rFonts w:ascii="Times New Roman" w:eastAsiaTheme="minorHAnsi" w:hAnsi="Times New Roman" w:cs="Times New Roman"/>
          <w:b/>
          <w:bCs/>
          <w:kern w:val="0"/>
          <w:sz w:val="22"/>
        </w:rPr>
        <w:t xml:space="preserve"> </w:t>
      </w:r>
      <w:r w:rsidR="00C44773">
        <w:rPr>
          <w:rFonts w:ascii="Times New Roman" w:eastAsiaTheme="minorHAnsi" w:hAnsi="Times New Roman" w:cs="Times New Roman"/>
          <w:b/>
          <w:bCs/>
          <w:kern w:val="0"/>
          <w:sz w:val="22"/>
        </w:rPr>
        <w:t>s</w:t>
      </w:r>
      <w:r w:rsidR="00115A8A" w:rsidRPr="00604AA9">
        <w:rPr>
          <w:rFonts w:ascii="Times New Roman" w:eastAsiaTheme="minorHAnsi" w:hAnsi="Times New Roman" w:cs="Times New Roman"/>
          <w:b/>
          <w:bCs/>
          <w:kern w:val="0"/>
          <w:sz w:val="22"/>
        </w:rPr>
        <w:t>core</w:t>
      </w:r>
      <w:r w:rsidR="0039425F" w:rsidRPr="00604AA9">
        <w:rPr>
          <w:rFonts w:ascii="Times New Roman" w:eastAsiaTheme="minorHAnsi" w:hAnsi="Times New Roman" w:cs="Times New Roman"/>
          <w:b/>
          <w:bCs/>
          <w:kern w:val="0"/>
          <w:sz w:val="22"/>
        </w:rPr>
        <w:t xml:space="preserve"> </w:t>
      </w:r>
      <w:r w:rsidR="00C44773">
        <w:rPr>
          <w:rFonts w:ascii="Times New Roman" w:eastAsiaTheme="minorHAnsi" w:hAnsi="Times New Roman" w:cs="Times New Roman"/>
          <w:b/>
          <w:bCs/>
          <w:kern w:val="0"/>
          <w:sz w:val="22"/>
        </w:rPr>
        <w:t>m</w:t>
      </w:r>
      <w:r w:rsidR="0039425F" w:rsidRPr="00604AA9">
        <w:rPr>
          <w:rFonts w:ascii="Times New Roman" w:eastAsiaTheme="minorHAnsi" w:hAnsi="Times New Roman" w:cs="Times New Roman"/>
          <w:b/>
          <w:bCs/>
          <w:kern w:val="0"/>
          <w:sz w:val="22"/>
        </w:rPr>
        <w:t>atrix</w:t>
      </w:r>
      <w:r w:rsidR="00115A8A" w:rsidRPr="00604AA9">
        <w:rPr>
          <w:rFonts w:ascii="Times New Roman" w:eastAsiaTheme="minorHAnsi" w:hAnsi="Times New Roman" w:cs="Times New Roman"/>
          <w:b/>
          <w:bCs/>
          <w:kern w:val="0"/>
          <w:sz w:val="22"/>
        </w:rPr>
        <w:t xml:space="preserve"> up and down in the neural network</w:t>
      </w:r>
      <w:r w:rsidRPr="00604AA9">
        <w:rPr>
          <w:rFonts w:ascii="Times New Roman" w:eastAsiaTheme="minorHAnsi" w:hAnsi="Times New Roman" w:cs="Times New Roman"/>
          <w:b/>
          <w:bCs/>
          <w:kern w:val="0"/>
          <w:sz w:val="22"/>
        </w:rPr>
        <w:t>.</w:t>
      </w:r>
    </w:p>
    <w:tbl>
      <w:tblPr>
        <w:tblStyle w:val="TableGridLight"/>
        <w:tblW w:w="5719" w:type="pct"/>
        <w:tblLayout w:type="fixed"/>
        <w:tblLook w:val="04A0" w:firstRow="1" w:lastRow="0" w:firstColumn="1" w:lastColumn="0" w:noHBand="0" w:noVBand="1"/>
      </w:tblPr>
      <w:tblGrid>
        <w:gridCol w:w="835"/>
        <w:gridCol w:w="691"/>
        <w:gridCol w:w="425"/>
        <w:gridCol w:w="567"/>
        <w:gridCol w:w="567"/>
        <w:gridCol w:w="567"/>
        <w:gridCol w:w="567"/>
        <w:gridCol w:w="567"/>
        <w:gridCol w:w="567"/>
        <w:gridCol w:w="708"/>
        <w:gridCol w:w="710"/>
        <w:gridCol w:w="567"/>
        <w:gridCol w:w="708"/>
        <w:gridCol w:w="567"/>
        <w:gridCol w:w="567"/>
        <w:gridCol w:w="567"/>
      </w:tblGrid>
      <w:tr w:rsidR="00E949A3" w:rsidRPr="00292896" w14:paraId="290AF25A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6EC034CD" w14:textId="77777777" w:rsidR="00115A8A" w:rsidRPr="00292896" w:rsidRDefault="00115A8A" w:rsidP="00115A8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54" w:type="pct"/>
            <w:noWrap/>
            <w:hideMark/>
          </w:tcPr>
          <w:p w14:paraId="5EB68D03" w14:textId="77777777" w:rsidR="00115A8A" w:rsidRPr="00292896" w:rsidRDefault="00115A8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LC6A14</w:t>
            </w:r>
          </w:p>
        </w:tc>
        <w:tc>
          <w:tcPr>
            <w:tcW w:w="218" w:type="pct"/>
            <w:noWrap/>
            <w:hideMark/>
          </w:tcPr>
          <w:p w14:paraId="1C4CA5B3" w14:textId="77777777" w:rsidR="00115A8A" w:rsidRPr="00292896" w:rsidRDefault="00115A8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FB</w:t>
            </w:r>
          </w:p>
        </w:tc>
        <w:tc>
          <w:tcPr>
            <w:tcW w:w="291" w:type="pct"/>
            <w:noWrap/>
            <w:hideMark/>
          </w:tcPr>
          <w:p w14:paraId="437D964C" w14:textId="77777777" w:rsidR="00115A8A" w:rsidRPr="00292896" w:rsidRDefault="00115A8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CSCR</w:t>
            </w:r>
          </w:p>
        </w:tc>
        <w:tc>
          <w:tcPr>
            <w:tcW w:w="291" w:type="pct"/>
            <w:noWrap/>
            <w:hideMark/>
          </w:tcPr>
          <w:p w14:paraId="43FBCC62" w14:textId="77777777" w:rsidR="00115A8A" w:rsidRPr="00292896" w:rsidRDefault="00115A8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L6A3</w:t>
            </w:r>
          </w:p>
        </w:tc>
        <w:tc>
          <w:tcPr>
            <w:tcW w:w="291" w:type="pct"/>
            <w:noWrap/>
            <w:hideMark/>
          </w:tcPr>
          <w:p w14:paraId="2DDC9F39" w14:textId="77777777" w:rsidR="00115A8A" w:rsidRPr="00292896" w:rsidRDefault="00115A8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L1B</w:t>
            </w:r>
          </w:p>
        </w:tc>
        <w:tc>
          <w:tcPr>
            <w:tcW w:w="291" w:type="pct"/>
            <w:noWrap/>
            <w:hideMark/>
          </w:tcPr>
          <w:p w14:paraId="03D51C76" w14:textId="77777777" w:rsidR="00115A8A" w:rsidRPr="00292896" w:rsidRDefault="00115A8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RMT2</w:t>
            </w:r>
          </w:p>
        </w:tc>
        <w:tc>
          <w:tcPr>
            <w:tcW w:w="291" w:type="pct"/>
            <w:noWrap/>
            <w:hideMark/>
          </w:tcPr>
          <w:p w14:paraId="21B18AAC" w14:textId="77777777" w:rsidR="00115A8A" w:rsidRPr="00292896" w:rsidRDefault="00115A8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UCY1B3</w:t>
            </w:r>
          </w:p>
        </w:tc>
        <w:tc>
          <w:tcPr>
            <w:tcW w:w="291" w:type="pct"/>
            <w:noWrap/>
            <w:hideMark/>
          </w:tcPr>
          <w:p w14:paraId="3321BDFB" w14:textId="77777777" w:rsidR="00115A8A" w:rsidRPr="00292896" w:rsidRDefault="00115A8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NC</w:t>
            </w:r>
          </w:p>
        </w:tc>
        <w:tc>
          <w:tcPr>
            <w:tcW w:w="363" w:type="pct"/>
            <w:noWrap/>
            <w:hideMark/>
          </w:tcPr>
          <w:p w14:paraId="30820354" w14:textId="77777777" w:rsidR="00115A8A" w:rsidRPr="00292896" w:rsidRDefault="00115A8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GDCC4</w:t>
            </w:r>
          </w:p>
        </w:tc>
        <w:tc>
          <w:tcPr>
            <w:tcW w:w="364" w:type="pct"/>
            <w:noWrap/>
            <w:hideMark/>
          </w:tcPr>
          <w:p w14:paraId="06C66963" w14:textId="77777777" w:rsidR="00115A8A" w:rsidRPr="00292896" w:rsidRDefault="00115A8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XL2</w:t>
            </w:r>
          </w:p>
        </w:tc>
        <w:tc>
          <w:tcPr>
            <w:tcW w:w="291" w:type="pct"/>
            <w:noWrap/>
            <w:hideMark/>
          </w:tcPr>
          <w:p w14:paraId="04C5B377" w14:textId="77777777" w:rsidR="00115A8A" w:rsidRPr="00292896" w:rsidRDefault="00115A8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SF2</w:t>
            </w:r>
          </w:p>
        </w:tc>
        <w:tc>
          <w:tcPr>
            <w:tcW w:w="363" w:type="pct"/>
            <w:noWrap/>
            <w:hideMark/>
          </w:tcPr>
          <w:p w14:paraId="2F828E0F" w14:textId="77777777" w:rsidR="00115A8A" w:rsidRPr="00292896" w:rsidRDefault="00115A8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LC23A1</w:t>
            </w:r>
          </w:p>
        </w:tc>
        <w:tc>
          <w:tcPr>
            <w:tcW w:w="291" w:type="pct"/>
            <w:noWrap/>
            <w:hideMark/>
          </w:tcPr>
          <w:p w14:paraId="3E90A745" w14:textId="77777777" w:rsidR="00115A8A" w:rsidRPr="00292896" w:rsidRDefault="00115A8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291" w:type="pct"/>
            <w:noWrap/>
            <w:hideMark/>
          </w:tcPr>
          <w:p w14:paraId="4E6DE964" w14:textId="77777777" w:rsidR="00115A8A" w:rsidRPr="00292896" w:rsidRDefault="00115A8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r</w:t>
            </w:r>
          </w:p>
        </w:tc>
        <w:tc>
          <w:tcPr>
            <w:tcW w:w="291" w:type="pct"/>
            <w:noWrap/>
            <w:hideMark/>
          </w:tcPr>
          <w:p w14:paraId="699F8DAC" w14:textId="77777777" w:rsidR="00115A8A" w:rsidRPr="00292896" w:rsidRDefault="00115A8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C</w:t>
            </w:r>
          </w:p>
        </w:tc>
      </w:tr>
      <w:tr w:rsidR="00E949A3" w:rsidRPr="00292896" w14:paraId="1B3BA13C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24002BA2" w14:textId="77777777" w:rsidR="00115A8A" w:rsidRPr="00292896" w:rsidRDefault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098</w:t>
            </w:r>
          </w:p>
        </w:tc>
        <w:tc>
          <w:tcPr>
            <w:tcW w:w="354" w:type="pct"/>
            <w:noWrap/>
            <w:hideMark/>
          </w:tcPr>
          <w:p w14:paraId="35969D8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6E25F5F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1591DB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2D565A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FAA44D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21EA46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C969A4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8AA585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4A0C99D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60768D7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F1E0F8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7F47A80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B07096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Nor</w:t>
            </w:r>
          </w:p>
        </w:tc>
        <w:tc>
          <w:tcPr>
            <w:tcW w:w="291" w:type="pct"/>
            <w:noWrap/>
            <w:hideMark/>
          </w:tcPr>
          <w:p w14:paraId="57FFEEC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10795EE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949A3" w:rsidRPr="00292896" w14:paraId="30E9EABB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59A54D4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099</w:t>
            </w:r>
          </w:p>
        </w:tc>
        <w:tc>
          <w:tcPr>
            <w:tcW w:w="354" w:type="pct"/>
            <w:noWrap/>
            <w:hideMark/>
          </w:tcPr>
          <w:p w14:paraId="35930F9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65C8CE9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3A986E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9A98A9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837671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07A2D0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A1E396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48C6E9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3A7C9F0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59EDC48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198777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212BA13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1D583E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Nor</w:t>
            </w:r>
          </w:p>
        </w:tc>
        <w:tc>
          <w:tcPr>
            <w:tcW w:w="291" w:type="pct"/>
            <w:noWrap/>
            <w:hideMark/>
          </w:tcPr>
          <w:p w14:paraId="1732914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9FC58D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949A3" w:rsidRPr="00292896" w14:paraId="0BB0CE44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18DED69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00</w:t>
            </w:r>
          </w:p>
        </w:tc>
        <w:tc>
          <w:tcPr>
            <w:tcW w:w="354" w:type="pct"/>
            <w:noWrap/>
            <w:hideMark/>
          </w:tcPr>
          <w:p w14:paraId="37DBEDD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0B415DA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5B1A64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B43F15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88F704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1D21DA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4C806F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8C07BF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6B606FB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6DAAE08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F7375A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1B764C5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45B349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Nor</w:t>
            </w:r>
          </w:p>
        </w:tc>
        <w:tc>
          <w:tcPr>
            <w:tcW w:w="291" w:type="pct"/>
            <w:noWrap/>
            <w:hideMark/>
          </w:tcPr>
          <w:p w14:paraId="59FD6B4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A098E9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949A3" w:rsidRPr="00292896" w14:paraId="001B3210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18E5C72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01</w:t>
            </w:r>
          </w:p>
        </w:tc>
        <w:tc>
          <w:tcPr>
            <w:tcW w:w="354" w:type="pct"/>
            <w:noWrap/>
            <w:hideMark/>
          </w:tcPr>
          <w:p w14:paraId="4215920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508F401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29A019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93B5B1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522506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073717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7D480E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E60F66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58D8BB6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0D9977C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39479E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0214D19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3B90BF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Nor</w:t>
            </w:r>
          </w:p>
        </w:tc>
        <w:tc>
          <w:tcPr>
            <w:tcW w:w="291" w:type="pct"/>
            <w:noWrap/>
            <w:hideMark/>
          </w:tcPr>
          <w:p w14:paraId="1D0D87A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B192E8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949A3" w:rsidRPr="00292896" w14:paraId="2A143B6C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2E5C3FB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02</w:t>
            </w:r>
          </w:p>
        </w:tc>
        <w:tc>
          <w:tcPr>
            <w:tcW w:w="354" w:type="pct"/>
            <w:noWrap/>
            <w:hideMark/>
          </w:tcPr>
          <w:p w14:paraId="240445C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52F5379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463397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DA10D6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68C33E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BB139E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9074A4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7B96D4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6FA1C3F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2BE8852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249AEB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2FC18CF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F4A70D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Nor</w:t>
            </w:r>
          </w:p>
        </w:tc>
        <w:tc>
          <w:tcPr>
            <w:tcW w:w="291" w:type="pct"/>
            <w:noWrap/>
            <w:hideMark/>
          </w:tcPr>
          <w:p w14:paraId="55D7EB6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76DCB1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949A3" w:rsidRPr="00292896" w14:paraId="320C7FF6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6538557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03</w:t>
            </w:r>
          </w:p>
        </w:tc>
        <w:tc>
          <w:tcPr>
            <w:tcW w:w="354" w:type="pct"/>
            <w:noWrap/>
            <w:hideMark/>
          </w:tcPr>
          <w:p w14:paraId="3D333E5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71EAC14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606AE4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9594EE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234138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2DF3E8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96E71E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D14488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6E2EC02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128D731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785807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379D3A4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5D19DB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Nor</w:t>
            </w:r>
          </w:p>
        </w:tc>
        <w:tc>
          <w:tcPr>
            <w:tcW w:w="291" w:type="pct"/>
            <w:noWrap/>
            <w:hideMark/>
          </w:tcPr>
          <w:p w14:paraId="759C733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DFCB08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949A3" w:rsidRPr="00292896" w14:paraId="0FC9228D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2495C93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04</w:t>
            </w:r>
          </w:p>
        </w:tc>
        <w:tc>
          <w:tcPr>
            <w:tcW w:w="354" w:type="pct"/>
            <w:noWrap/>
            <w:hideMark/>
          </w:tcPr>
          <w:p w14:paraId="2154724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3FB11C4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897C89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1F7CE3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AAE904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5E3045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12B193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D72F3B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0DFCE88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3A70971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C60713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6AE354F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E3F84B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Nor</w:t>
            </w:r>
          </w:p>
        </w:tc>
        <w:tc>
          <w:tcPr>
            <w:tcW w:w="291" w:type="pct"/>
            <w:noWrap/>
            <w:hideMark/>
          </w:tcPr>
          <w:p w14:paraId="55D3130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1D8EF13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949A3" w:rsidRPr="00292896" w14:paraId="6466F686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323F44F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05</w:t>
            </w:r>
          </w:p>
        </w:tc>
        <w:tc>
          <w:tcPr>
            <w:tcW w:w="354" w:type="pct"/>
            <w:noWrap/>
            <w:hideMark/>
          </w:tcPr>
          <w:p w14:paraId="4045144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352837F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2F7095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A2D506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77343E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C01F59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237DD6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43584B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1430770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22543E7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4EDF23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0770FEC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4EB860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Nor</w:t>
            </w:r>
          </w:p>
        </w:tc>
        <w:tc>
          <w:tcPr>
            <w:tcW w:w="291" w:type="pct"/>
            <w:noWrap/>
            <w:hideMark/>
          </w:tcPr>
          <w:p w14:paraId="2A8214B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B6247B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949A3" w:rsidRPr="00292896" w14:paraId="67D39445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5D0C5CD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06</w:t>
            </w:r>
          </w:p>
        </w:tc>
        <w:tc>
          <w:tcPr>
            <w:tcW w:w="354" w:type="pct"/>
            <w:noWrap/>
            <w:hideMark/>
          </w:tcPr>
          <w:p w14:paraId="3E52FFC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112BFE7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FCDEE6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A3FB0B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86B71B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CF732E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268C0A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7B2ABD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2C78332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1A4F07E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4F0081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6773DB0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2A7B3D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Nor</w:t>
            </w:r>
          </w:p>
        </w:tc>
        <w:tc>
          <w:tcPr>
            <w:tcW w:w="291" w:type="pct"/>
            <w:noWrap/>
            <w:hideMark/>
          </w:tcPr>
          <w:p w14:paraId="56AA9CA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A48042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949A3" w:rsidRPr="00292896" w14:paraId="7FD9F605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3AEC07F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07</w:t>
            </w:r>
          </w:p>
        </w:tc>
        <w:tc>
          <w:tcPr>
            <w:tcW w:w="354" w:type="pct"/>
            <w:noWrap/>
            <w:hideMark/>
          </w:tcPr>
          <w:p w14:paraId="0BF9591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77DC2F4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50DD7A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F1647F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4D431C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B85EDE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C050F5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92939B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0D98108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1DBEC5D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AB9795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786FDD9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694901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Nor</w:t>
            </w:r>
          </w:p>
        </w:tc>
        <w:tc>
          <w:tcPr>
            <w:tcW w:w="291" w:type="pct"/>
            <w:noWrap/>
            <w:hideMark/>
          </w:tcPr>
          <w:p w14:paraId="3C67CE9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56D5EC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949A3" w:rsidRPr="00292896" w14:paraId="7FDE7FB9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67C0163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08</w:t>
            </w:r>
          </w:p>
        </w:tc>
        <w:tc>
          <w:tcPr>
            <w:tcW w:w="354" w:type="pct"/>
            <w:noWrap/>
            <w:hideMark/>
          </w:tcPr>
          <w:p w14:paraId="4F21850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53F8AB0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5C68E8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D55A59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9BF14B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28B399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22CAEF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7412F8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5AC8C97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63E5FDB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943891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7EEED38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B35C74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Nor</w:t>
            </w:r>
          </w:p>
        </w:tc>
        <w:tc>
          <w:tcPr>
            <w:tcW w:w="291" w:type="pct"/>
            <w:noWrap/>
            <w:hideMark/>
          </w:tcPr>
          <w:p w14:paraId="492A8B3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02AAA9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949A3" w:rsidRPr="00292896" w14:paraId="4056AA42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15D6D08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09</w:t>
            </w:r>
          </w:p>
        </w:tc>
        <w:tc>
          <w:tcPr>
            <w:tcW w:w="354" w:type="pct"/>
            <w:noWrap/>
            <w:hideMark/>
          </w:tcPr>
          <w:p w14:paraId="6D097CC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200442D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E862C9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C68A26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52BEAB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0D8546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62A0EA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68077B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097E05B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42AE33F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00B850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44FC687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2416DA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Nor</w:t>
            </w:r>
          </w:p>
        </w:tc>
        <w:tc>
          <w:tcPr>
            <w:tcW w:w="291" w:type="pct"/>
            <w:noWrap/>
            <w:hideMark/>
          </w:tcPr>
          <w:p w14:paraId="4318B59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5FB9A2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949A3" w:rsidRPr="00292896" w14:paraId="0DDE1669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57CE6DC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10</w:t>
            </w:r>
          </w:p>
        </w:tc>
        <w:tc>
          <w:tcPr>
            <w:tcW w:w="354" w:type="pct"/>
            <w:noWrap/>
            <w:hideMark/>
          </w:tcPr>
          <w:p w14:paraId="255585C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5CF9855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B7C81D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28CFF6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62EC93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BE92E2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B9D31D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88EC9F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58E805E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5836D5E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AB8726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2109CCC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002F08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Nor</w:t>
            </w:r>
          </w:p>
        </w:tc>
        <w:tc>
          <w:tcPr>
            <w:tcW w:w="291" w:type="pct"/>
            <w:noWrap/>
            <w:hideMark/>
          </w:tcPr>
          <w:p w14:paraId="5BD3126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B76210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949A3" w:rsidRPr="00292896" w14:paraId="435CE1E0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1C0E803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11</w:t>
            </w:r>
          </w:p>
        </w:tc>
        <w:tc>
          <w:tcPr>
            <w:tcW w:w="354" w:type="pct"/>
            <w:noWrap/>
            <w:hideMark/>
          </w:tcPr>
          <w:p w14:paraId="73591E5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3CEE969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8144A1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D6A49E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1A16FE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94E634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F4398C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F47BE2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7E58195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14D2149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A6C14C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7F6529A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6FB909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Nor</w:t>
            </w:r>
          </w:p>
        </w:tc>
        <w:tc>
          <w:tcPr>
            <w:tcW w:w="291" w:type="pct"/>
            <w:noWrap/>
            <w:hideMark/>
          </w:tcPr>
          <w:p w14:paraId="5BE7794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A24730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949A3" w:rsidRPr="00292896" w14:paraId="3E15A650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5D52398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12</w:t>
            </w:r>
          </w:p>
        </w:tc>
        <w:tc>
          <w:tcPr>
            <w:tcW w:w="354" w:type="pct"/>
            <w:noWrap/>
            <w:hideMark/>
          </w:tcPr>
          <w:p w14:paraId="367599C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589947C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B645B8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4179AD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89BF35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1D2094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1BB7C2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096D25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050F215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307F65D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271E0E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05CD35C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C9456C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Nor</w:t>
            </w:r>
          </w:p>
        </w:tc>
        <w:tc>
          <w:tcPr>
            <w:tcW w:w="291" w:type="pct"/>
            <w:noWrap/>
            <w:hideMark/>
          </w:tcPr>
          <w:p w14:paraId="51D0E69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62AAC0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949A3" w:rsidRPr="00292896" w14:paraId="7AAB5844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5F9A1FE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13</w:t>
            </w:r>
          </w:p>
        </w:tc>
        <w:tc>
          <w:tcPr>
            <w:tcW w:w="354" w:type="pct"/>
            <w:noWrap/>
            <w:hideMark/>
          </w:tcPr>
          <w:p w14:paraId="36C5EC4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62055A9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2706E8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E4D029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B68402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9711F7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3D0B3C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88EB9A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26762BD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1E7DAD7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67411C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3DDA186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2E78BA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Nor</w:t>
            </w:r>
          </w:p>
        </w:tc>
        <w:tc>
          <w:tcPr>
            <w:tcW w:w="291" w:type="pct"/>
            <w:noWrap/>
            <w:hideMark/>
          </w:tcPr>
          <w:p w14:paraId="37E543C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1663FD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949A3" w:rsidRPr="00292896" w14:paraId="0422E77A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1A66280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14</w:t>
            </w:r>
          </w:p>
        </w:tc>
        <w:tc>
          <w:tcPr>
            <w:tcW w:w="354" w:type="pct"/>
            <w:noWrap/>
            <w:hideMark/>
          </w:tcPr>
          <w:p w14:paraId="5C199F9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5E0BDC3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80BEF9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CF343E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B7FE84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4FEC7F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D49C58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22B25A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3C515E0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1891EA6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0D9FE1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35F539D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BB9525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Nor</w:t>
            </w:r>
          </w:p>
        </w:tc>
        <w:tc>
          <w:tcPr>
            <w:tcW w:w="291" w:type="pct"/>
            <w:noWrap/>
            <w:hideMark/>
          </w:tcPr>
          <w:p w14:paraId="2F97930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4F0C78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949A3" w:rsidRPr="00292896" w14:paraId="57E002AF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4A16E29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15</w:t>
            </w:r>
          </w:p>
        </w:tc>
        <w:tc>
          <w:tcPr>
            <w:tcW w:w="354" w:type="pct"/>
            <w:noWrap/>
            <w:hideMark/>
          </w:tcPr>
          <w:p w14:paraId="6AFFF90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7901352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E61924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036928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8A016D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09A039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F89640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4CEE05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4F807A3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0EDDC95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D826A1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3F2C0F5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855CF3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Nor</w:t>
            </w:r>
          </w:p>
        </w:tc>
        <w:tc>
          <w:tcPr>
            <w:tcW w:w="291" w:type="pct"/>
            <w:noWrap/>
            <w:hideMark/>
          </w:tcPr>
          <w:p w14:paraId="2EFBD49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E185E2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949A3" w:rsidRPr="00292896" w14:paraId="313F00D4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47D3E69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16</w:t>
            </w:r>
          </w:p>
        </w:tc>
        <w:tc>
          <w:tcPr>
            <w:tcW w:w="354" w:type="pct"/>
            <w:noWrap/>
            <w:hideMark/>
          </w:tcPr>
          <w:p w14:paraId="274201B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2A49125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05252C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13F543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58EC8B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1B66B8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E46BEE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B158C1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54AD253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117A031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0D5DEE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77D5115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406429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Nor</w:t>
            </w:r>
          </w:p>
        </w:tc>
        <w:tc>
          <w:tcPr>
            <w:tcW w:w="291" w:type="pct"/>
            <w:noWrap/>
            <w:hideMark/>
          </w:tcPr>
          <w:p w14:paraId="3F367A5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8005EB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949A3" w:rsidRPr="00292896" w14:paraId="3EBECDE4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590F972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17</w:t>
            </w:r>
          </w:p>
        </w:tc>
        <w:tc>
          <w:tcPr>
            <w:tcW w:w="354" w:type="pct"/>
            <w:noWrap/>
            <w:hideMark/>
          </w:tcPr>
          <w:p w14:paraId="4625F68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39705B1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66328F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528757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C2FEE6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5D92BB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76F374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0A8FEF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3E4AA8A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5134840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6B9E25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042C659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641363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Nor</w:t>
            </w:r>
          </w:p>
        </w:tc>
        <w:tc>
          <w:tcPr>
            <w:tcW w:w="291" w:type="pct"/>
            <w:noWrap/>
            <w:hideMark/>
          </w:tcPr>
          <w:p w14:paraId="7ECA450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0C633D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949A3" w:rsidRPr="00292896" w14:paraId="01E4F47D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38ED6C0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18</w:t>
            </w:r>
          </w:p>
        </w:tc>
        <w:tc>
          <w:tcPr>
            <w:tcW w:w="354" w:type="pct"/>
            <w:noWrap/>
            <w:hideMark/>
          </w:tcPr>
          <w:p w14:paraId="0757593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3D0542D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DE1A84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502009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8DD754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2E9D9A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04F848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59B227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4B86857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02BA728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5C8988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3B8F898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C9C93E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Nor</w:t>
            </w:r>
          </w:p>
        </w:tc>
        <w:tc>
          <w:tcPr>
            <w:tcW w:w="291" w:type="pct"/>
            <w:noWrap/>
            <w:hideMark/>
          </w:tcPr>
          <w:p w14:paraId="6DE3E3A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AA187D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949A3" w:rsidRPr="00292896" w14:paraId="3969B561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4784076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19</w:t>
            </w:r>
          </w:p>
        </w:tc>
        <w:tc>
          <w:tcPr>
            <w:tcW w:w="354" w:type="pct"/>
            <w:noWrap/>
            <w:hideMark/>
          </w:tcPr>
          <w:p w14:paraId="2F1D93E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1CC0C5D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A727B4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4F1540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93056B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E7BBF1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C5DAA1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052458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1F42802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553BE4E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5CA939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778C0D5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2E8E9E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4C62CD7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5701F3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73F53C43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2760198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20</w:t>
            </w:r>
          </w:p>
        </w:tc>
        <w:tc>
          <w:tcPr>
            <w:tcW w:w="354" w:type="pct"/>
            <w:noWrap/>
            <w:hideMark/>
          </w:tcPr>
          <w:p w14:paraId="2CBF972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4D1751F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12B1636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A3F300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52131B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57CF86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65310E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BBBC38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4D48336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65E90D2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8AB3C8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1C3D13C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E2D91B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653CD99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A73B50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581EC219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2215CB4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21</w:t>
            </w:r>
          </w:p>
        </w:tc>
        <w:tc>
          <w:tcPr>
            <w:tcW w:w="354" w:type="pct"/>
            <w:noWrap/>
            <w:hideMark/>
          </w:tcPr>
          <w:p w14:paraId="392537A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63D4734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8576FC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D68820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D514B1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2BA97A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B57F95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9066AF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7643054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042F97A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0D956C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1CE3E9B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E89D2E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386C649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15D01E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3CD1C841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2F09285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22</w:t>
            </w:r>
          </w:p>
        </w:tc>
        <w:tc>
          <w:tcPr>
            <w:tcW w:w="354" w:type="pct"/>
            <w:noWrap/>
            <w:hideMark/>
          </w:tcPr>
          <w:p w14:paraId="0D5DD46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63AAF0E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FE8943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88A50E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D4E88B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8E04D7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008BEC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A8B850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257B21E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7FCF816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6A3AC3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6011F67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C29408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459E045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A1A44E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113D92BD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56FC2EE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23</w:t>
            </w:r>
          </w:p>
        </w:tc>
        <w:tc>
          <w:tcPr>
            <w:tcW w:w="354" w:type="pct"/>
            <w:noWrap/>
            <w:hideMark/>
          </w:tcPr>
          <w:p w14:paraId="239FD36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457D991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E67DC0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171DBD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80C213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463584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23D999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039355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2DC0AA3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534DF43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09FB99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3AA022E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C690A8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54C4F55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304FBD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5C524822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0233224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24</w:t>
            </w:r>
          </w:p>
        </w:tc>
        <w:tc>
          <w:tcPr>
            <w:tcW w:w="354" w:type="pct"/>
            <w:noWrap/>
            <w:hideMark/>
          </w:tcPr>
          <w:p w14:paraId="7EB6811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3A8328E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4C4CC5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1CE09FD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061D53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43CDF4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E4F0B1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1969A99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059C6BE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5CE3AF5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5CB831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0B6FD57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C5C986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674FC2B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9EEE19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31388190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5BA6232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25</w:t>
            </w:r>
          </w:p>
        </w:tc>
        <w:tc>
          <w:tcPr>
            <w:tcW w:w="354" w:type="pct"/>
            <w:noWrap/>
            <w:hideMark/>
          </w:tcPr>
          <w:p w14:paraId="0FA08BF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1D25ED3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30A9EE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97E5BF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F9B8D2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D82799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17E813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D2F4CF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0AA90FA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12CA44A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4B94D8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03DF319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47E651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1FF816A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B8966C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47899062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5FCF3DA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26</w:t>
            </w:r>
          </w:p>
        </w:tc>
        <w:tc>
          <w:tcPr>
            <w:tcW w:w="354" w:type="pct"/>
            <w:noWrap/>
            <w:hideMark/>
          </w:tcPr>
          <w:p w14:paraId="2C7D801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65A8E52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B6CC6D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715EC1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F1020F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8CCF34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99CCA7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F0F5C5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1B56692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5D0C8DB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5A5F7E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0B234E6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482985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011ADE7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ED4DF5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54249A7B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0374DB6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27</w:t>
            </w:r>
          </w:p>
        </w:tc>
        <w:tc>
          <w:tcPr>
            <w:tcW w:w="354" w:type="pct"/>
            <w:noWrap/>
            <w:hideMark/>
          </w:tcPr>
          <w:p w14:paraId="3511525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749174C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B38E81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12C2AB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66EC9E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3456C1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950131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FF8E1F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0A01E30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056F47C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9226F8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591D184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C3A641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771FAF6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59A1BA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05FE69AC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1B474A5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28</w:t>
            </w:r>
          </w:p>
        </w:tc>
        <w:tc>
          <w:tcPr>
            <w:tcW w:w="354" w:type="pct"/>
            <w:noWrap/>
            <w:hideMark/>
          </w:tcPr>
          <w:p w14:paraId="18FB7D1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02F9B50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0A22B0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85882F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6A4C75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A7F783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733D79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AE3384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09F346B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54EC165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023101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5C2CB9B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ADE65C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00F3243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AC0155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108E8F3C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0C288EA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29</w:t>
            </w:r>
          </w:p>
        </w:tc>
        <w:tc>
          <w:tcPr>
            <w:tcW w:w="354" w:type="pct"/>
            <w:noWrap/>
            <w:hideMark/>
          </w:tcPr>
          <w:p w14:paraId="0AF5E12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15CC02C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E94624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D8C14C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205EE8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89DBCB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65E81F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2ABC7E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431FC79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35390FB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91D0F8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1AEADB9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EF7B06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3F37839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FBFEA5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529A327E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4819B30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30</w:t>
            </w:r>
          </w:p>
        </w:tc>
        <w:tc>
          <w:tcPr>
            <w:tcW w:w="354" w:type="pct"/>
            <w:noWrap/>
            <w:hideMark/>
          </w:tcPr>
          <w:p w14:paraId="1CF629A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2AA7B24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E6FD8E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3E1518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1601EE6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322D18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9CC530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E98FA9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0DD3748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04299BC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B4936F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52CEAB9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D99EED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756B806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82A876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5BDB0E0F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008FFA1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SM2332131</w:t>
            </w:r>
          </w:p>
        </w:tc>
        <w:tc>
          <w:tcPr>
            <w:tcW w:w="354" w:type="pct"/>
            <w:noWrap/>
            <w:hideMark/>
          </w:tcPr>
          <w:p w14:paraId="2E79466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7D8EAA4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527F28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88FD6D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132FAD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BCDA4B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B3479B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72F142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6425543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071BB9D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DB51F0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3873688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E7D732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6DB7B24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B3E309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2ADA9365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7DB7434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32</w:t>
            </w:r>
          </w:p>
        </w:tc>
        <w:tc>
          <w:tcPr>
            <w:tcW w:w="354" w:type="pct"/>
            <w:noWrap/>
            <w:hideMark/>
          </w:tcPr>
          <w:p w14:paraId="7A9D790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0638C0D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A4B7E2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D32996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93396A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B26574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8EF593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13EA10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7AB50BD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0E93558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545C92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2143C41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FC5E8F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268814D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D9366C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1ABC1EB0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1E555EE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33</w:t>
            </w:r>
          </w:p>
        </w:tc>
        <w:tc>
          <w:tcPr>
            <w:tcW w:w="354" w:type="pct"/>
            <w:noWrap/>
            <w:hideMark/>
          </w:tcPr>
          <w:p w14:paraId="4C25F21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66C5756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03700A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19221FD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D2CC5B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9A9B6F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EDC6E5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981757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3685289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2D73A73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8E39C5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5EF16C8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EDD565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3C46965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B021A6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3B339C51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3DF2192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34</w:t>
            </w:r>
          </w:p>
        </w:tc>
        <w:tc>
          <w:tcPr>
            <w:tcW w:w="354" w:type="pct"/>
            <w:noWrap/>
            <w:hideMark/>
          </w:tcPr>
          <w:p w14:paraId="0BBCF25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6AAA04B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784C0A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ADF48B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2F4847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98AC51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BB7C08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360AA5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5E74B70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3E9DA01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0128BE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228F2EE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A07676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3915B9B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181CA1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3FFCC874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4600AAD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35</w:t>
            </w:r>
          </w:p>
        </w:tc>
        <w:tc>
          <w:tcPr>
            <w:tcW w:w="354" w:type="pct"/>
            <w:noWrap/>
            <w:hideMark/>
          </w:tcPr>
          <w:p w14:paraId="22A6C4A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72D356F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0BC3E3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0AA860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8E4F5D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2B8FD0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DCF8B9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1E2A495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574B63D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024230E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05A18A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5B70B49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DCD8B6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2169DA3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4E63E9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674AA5DA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5FA2E5A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36</w:t>
            </w:r>
          </w:p>
        </w:tc>
        <w:tc>
          <w:tcPr>
            <w:tcW w:w="354" w:type="pct"/>
            <w:noWrap/>
            <w:hideMark/>
          </w:tcPr>
          <w:p w14:paraId="0750230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285BF58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AE7ABF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4BCEDB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EF9186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5299F0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8C69C3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662FD0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5E92181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25B1F6D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756F4C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1DF8BD3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A7F17A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28BA6DF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319FEA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292CA11E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35C998F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37</w:t>
            </w:r>
          </w:p>
        </w:tc>
        <w:tc>
          <w:tcPr>
            <w:tcW w:w="354" w:type="pct"/>
            <w:noWrap/>
            <w:hideMark/>
          </w:tcPr>
          <w:p w14:paraId="11FD8CA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470A9FF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DA8904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6B354F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8D0A1D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6DC86F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532D33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9DD361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76705C2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4F8B470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D31179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4F629DD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154F5FB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2116971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AAF110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14CA8CB3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302DCDA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38</w:t>
            </w:r>
          </w:p>
        </w:tc>
        <w:tc>
          <w:tcPr>
            <w:tcW w:w="354" w:type="pct"/>
            <w:noWrap/>
            <w:hideMark/>
          </w:tcPr>
          <w:p w14:paraId="6837134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23EC3B1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8A33A6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903FD2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913671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866670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B8B153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1B9B61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5C8CA6B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1AE3AF9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BD30A4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5A3EB71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301B62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63B5F21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615938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3436E9BA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398467E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39</w:t>
            </w:r>
          </w:p>
        </w:tc>
        <w:tc>
          <w:tcPr>
            <w:tcW w:w="354" w:type="pct"/>
            <w:noWrap/>
            <w:hideMark/>
          </w:tcPr>
          <w:p w14:paraId="2792B73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428BE94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C817EB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EE7339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6B2B3B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0A481F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21AB37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563310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495B87F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577C0D0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D0DDBB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27B3624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7CD693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0E49A09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9A2C39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3B6E68DF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39B144E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40</w:t>
            </w:r>
          </w:p>
        </w:tc>
        <w:tc>
          <w:tcPr>
            <w:tcW w:w="354" w:type="pct"/>
            <w:noWrap/>
            <w:hideMark/>
          </w:tcPr>
          <w:p w14:paraId="60AE5FC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1C9D8F7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39696B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32097F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4729C0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BD85BF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64DA92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C5F893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481F344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702678D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EF5B3A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02FA03A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C6C074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675FD2D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228346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2CEBDD38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15BA019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41</w:t>
            </w:r>
          </w:p>
        </w:tc>
        <w:tc>
          <w:tcPr>
            <w:tcW w:w="354" w:type="pct"/>
            <w:noWrap/>
            <w:hideMark/>
          </w:tcPr>
          <w:p w14:paraId="1BDCAC4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7BC98A6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DD0CD7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E66517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6507EA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1918860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CDA391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ACE22C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111998F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1E0F1A8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47A314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1EC0F7B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BEAE9A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2E13DB1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AC9707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674ED7F7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6F92875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42</w:t>
            </w:r>
          </w:p>
        </w:tc>
        <w:tc>
          <w:tcPr>
            <w:tcW w:w="354" w:type="pct"/>
            <w:noWrap/>
            <w:hideMark/>
          </w:tcPr>
          <w:p w14:paraId="635EA77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414C378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3FC37E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1DFA43C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508255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48CEC2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D4C1F1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1C523C9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19EAD7A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615FEBF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7ED76A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2BEE609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2FBDB2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4313CC7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9972AB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440D858C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56C019F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43</w:t>
            </w:r>
          </w:p>
        </w:tc>
        <w:tc>
          <w:tcPr>
            <w:tcW w:w="354" w:type="pct"/>
            <w:noWrap/>
            <w:hideMark/>
          </w:tcPr>
          <w:p w14:paraId="22B1D10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1AACFCB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968E0E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788327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F04DC8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88C934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3FA4CF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467F24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22C6775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32DE285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FBF621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3C239C5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D31C37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3923C05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B96678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580C46D6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55C922D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44</w:t>
            </w:r>
          </w:p>
        </w:tc>
        <w:tc>
          <w:tcPr>
            <w:tcW w:w="354" w:type="pct"/>
            <w:noWrap/>
            <w:hideMark/>
          </w:tcPr>
          <w:p w14:paraId="204ADA9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72B1959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1C3E86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3B722F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3C5210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C9074C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CDD372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D99E83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046DD13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0400A31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77CACD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74FEF8D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49D0FF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4879877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94E9DE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610DA1CB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6A06684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45</w:t>
            </w:r>
          </w:p>
        </w:tc>
        <w:tc>
          <w:tcPr>
            <w:tcW w:w="354" w:type="pct"/>
            <w:noWrap/>
            <w:hideMark/>
          </w:tcPr>
          <w:p w14:paraId="12DAE17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7207F66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685CB4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5D348A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597899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186F61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19AE68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E8BC38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62D8179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170E9D2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6AFC71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4074D89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DA573D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2F59E34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6713BB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4ACD1D15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6304C44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46</w:t>
            </w:r>
          </w:p>
        </w:tc>
        <w:tc>
          <w:tcPr>
            <w:tcW w:w="354" w:type="pct"/>
            <w:noWrap/>
            <w:hideMark/>
          </w:tcPr>
          <w:p w14:paraId="48EBE33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1C77962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2C76D3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7B4DEA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0CE44B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42F2C7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0C8F6F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8B65A1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46ABC6D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46F886F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75E8F8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11B58AD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C9CD8B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2832A03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938958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70384C4B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39E17B9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47</w:t>
            </w:r>
          </w:p>
        </w:tc>
        <w:tc>
          <w:tcPr>
            <w:tcW w:w="354" w:type="pct"/>
            <w:noWrap/>
            <w:hideMark/>
          </w:tcPr>
          <w:p w14:paraId="1A4ECB8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5BE225E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DD4C31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64C4D3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83A783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621C16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805387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B5472A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31BFD58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276E5F0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03F522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283E684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D33065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298636C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CF14D8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5B0CCF03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3AD3DD0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48</w:t>
            </w:r>
          </w:p>
        </w:tc>
        <w:tc>
          <w:tcPr>
            <w:tcW w:w="354" w:type="pct"/>
            <w:noWrap/>
            <w:hideMark/>
          </w:tcPr>
          <w:p w14:paraId="6CD3DC5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16B7E9C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890C69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5208C3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CB0EF2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AD29F3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D325C0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001D6C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019986C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79D37A9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113FDC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36FC975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13468D5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14AA21C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DDF4FF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26BD9CB7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156E9D1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49</w:t>
            </w:r>
          </w:p>
        </w:tc>
        <w:tc>
          <w:tcPr>
            <w:tcW w:w="354" w:type="pct"/>
            <w:noWrap/>
            <w:hideMark/>
          </w:tcPr>
          <w:p w14:paraId="4F8CCCD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679A9C3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1678A2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C2AC48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FC2D6F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0BCE2A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94FC0E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3A7A25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310C210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395BC43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0832E1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138B5C4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460E82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74B7663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AD8B5A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4B8A6ADC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5331D22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50</w:t>
            </w:r>
          </w:p>
        </w:tc>
        <w:tc>
          <w:tcPr>
            <w:tcW w:w="354" w:type="pct"/>
            <w:noWrap/>
            <w:hideMark/>
          </w:tcPr>
          <w:p w14:paraId="3958DCF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2120E62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62AA03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C51385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2EB640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B6A4FF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188B942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DBE42B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4712AEC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32C75CD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5414A1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54C4581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B73DD8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7706F50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0F253E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7B020744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183269D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51</w:t>
            </w:r>
          </w:p>
        </w:tc>
        <w:tc>
          <w:tcPr>
            <w:tcW w:w="354" w:type="pct"/>
            <w:noWrap/>
            <w:hideMark/>
          </w:tcPr>
          <w:p w14:paraId="61142B5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5DD04DB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B42A23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65653C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8D7CDE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A0413D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97A7DB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B35C86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0956A34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5BC30F7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5345FC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254B4D8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4EB088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57B2982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984E99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1C1A5590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17DDAB9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52</w:t>
            </w:r>
          </w:p>
        </w:tc>
        <w:tc>
          <w:tcPr>
            <w:tcW w:w="354" w:type="pct"/>
            <w:noWrap/>
            <w:hideMark/>
          </w:tcPr>
          <w:p w14:paraId="2E0BE13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18CC11B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7D144D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249F8D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ADD288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169832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7D8AE5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EA5AE5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351D9B1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4BD4963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5932D9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6A48FED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D65DAD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17896EA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E66E2E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0C1B0B24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395132E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53</w:t>
            </w:r>
          </w:p>
        </w:tc>
        <w:tc>
          <w:tcPr>
            <w:tcW w:w="354" w:type="pct"/>
            <w:noWrap/>
            <w:hideMark/>
          </w:tcPr>
          <w:p w14:paraId="7B1AAD9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49828CB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05D22E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011746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8AC586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6C778D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D731A3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3C232A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7C1D4B9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0AE9B88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357B57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16DA054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50852B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6B5A615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5543FA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17C6D284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0487284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54</w:t>
            </w:r>
          </w:p>
        </w:tc>
        <w:tc>
          <w:tcPr>
            <w:tcW w:w="354" w:type="pct"/>
            <w:noWrap/>
            <w:hideMark/>
          </w:tcPr>
          <w:p w14:paraId="5020776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08921EF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8BB7E9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BF446E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551539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C0117A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0F46FC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C70FB8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256E933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1E131DD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E6BBD8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6652E5B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54493F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02ED8B2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E002CE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1C711D65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4186D87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55</w:t>
            </w:r>
          </w:p>
        </w:tc>
        <w:tc>
          <w:tcPr>
            <w:tcW w:w="354" w:type="pct"/>
            <w:noWrap/>
            <w:hideMark/>
          </w:tcPr>
          <w:p w14:paraId="6D2AFDC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2556D67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F6E9A5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1234F1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29E4FF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E6EA76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619BB4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432023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4D8C8C2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23EA155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6410AD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68498CF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8B25FD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1E1368B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9A5E5E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6064DA0F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3A815CB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56</w:t>
            </w:r>
          </w:p>
        </w:tc>
        <w:tc>
          <w:tcPr>
            <w:tcW w:w="354" w:type="pct"/>
            <w:noWrap/>
            <w:hideMark/>
          </w:tcPr>
          <w:p w14:paraId="0FCDEA9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69AC5E3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14A858C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9618AA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E1003E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7727E5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E65F67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8AD472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7A8EF8F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59F2AB4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DA15A1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420A375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1CFAD32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5D83A6B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E9F4D4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6FCC4F23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180E6AE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57</w:t>
            </w:r>
          </w:p>
        </w:tc>
        <w:tc>
          <w:tcPr>
            <w:tcW w:w="354" w:type="pct"/>
            <w:noWrap/>
            <w:hideMark/>
          </w:tcPr>
          <w:p w14:paraId="7C2830F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2CEBD9D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F10B9A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FB071B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F06B51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1F5D53A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A5FC90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7B0A9D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3F70D78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67092CE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60BC7F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6D0273B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121D32E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0536AD7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DA8CCF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77DB8832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0C04D40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58</w:t>
            </w:r>
          </w:p>
        </w:tc>
        <w:tc>
          <w:tcPr>
            <w:tcW w:w="354" w:type="pct"/>
            <w:noWrap/>
            <w:hideMark/>
          </w:tcPr>
          <w:p w14:paraId="3046A9A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21E6F30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4058C4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3E3B05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0F037E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A9D1A9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811065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02E07F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40F42AA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7216258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6AAC7D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70C08F0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63C64F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75FA857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6DFEED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5EDF3501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3C04E64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59</w:t>
            </w:r>
          </w:p>
        </w:tc>
        <w:tc>
          <w:tcPr>
            <w:tcW w:w="354" w:type="pct"/>
            <w:noWrap/>
            <w:hideMark/>
          </w:tcPr>
          <w:p w14:paraId="2303961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5BA2288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6F9AF0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3BBFC7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DD1ADD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007AD1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187E88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5EF699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0CB29FB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3BA5415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DC859A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1A236A1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BA94D0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08FC84C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A7F40A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6D9B2C1F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3401635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60</w:t>
            </w:r>
          </w:p>
        </w:tc>
        <w:tc>
          <w:tcPr>
            <w:tcW w:w="354" w:type="pct"/>
            <w:noWrap/>
            <w:hideMark/>
          </w:tcPr>
          <w:p w14:paraId="344DFE9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2F2CC0D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2EEFE1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596166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9E6AF7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1E6ECC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315979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E65F9F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793243D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1861EFF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03FB49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2700DBB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6FA4F9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2BCCB7C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7B388F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5FCC2962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74F895C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61</w:t>
            </w:r>
          </w:p>
        </w:tc>
        <w:tc>
          <w:tcPr>
            <w:tcW w:w="354" w:type="pct"/>
            <w:noWrap/>
            <w:hideMark/>
          </w:tcPr>
          <w:p w14:paraId="7F96B82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5423874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20AC52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2395E4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DE1A06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3D28EF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FC4735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E8B003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05933B3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7C5421B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29D8CA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31296DD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1D6760B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21F537C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768853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46CDBF86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365C859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62</w:t>
            </w:r>
          </w:p>
        </w:tc>
        <w:tc>
          <w:tcPr>
            <w:tcW w:w="354" w:type="pct"/>
            <w:noWrap/>
            <w:hideMark/>
          </w:tcPr>
          <w:p w14:paraId="167DEEC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783D80C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A837A7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0FDE50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748D19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F9CFAE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452251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1E66C88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68282B6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6815DD0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9CCD10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317C971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3BD567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61AB493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3253E2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467AA105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5E39465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63</w:t>
            </w:r>
          </w:p>
        </w:tc>
        <w:tc>
          <w:tcPr>
            <w:tcW w:w="354" w:type="pct"/>
            <w:noWrap/>
            <w:hideMark/>
          </w:tcPr>
          <w:p w14:paraId="564CF74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61B695E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4A1096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0F3338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D0D6E5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74F737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E0EB23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4D6E0B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52786B7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70BF353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268F39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3F55D0A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A33818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04FDA5A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1C8268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2BC81841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69801B7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64</w:t>
            </w:r>
          </w:p>
        </w:tc>
        <w:tc>
          <w:tcPr>
            <w:tcW w:w="354" w:type="pct"/>
            <w:noWrap/>
            <w:hideMark/>
          </w:tcPr>
          <w:p w14:paraId="72A9F46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7D12D7C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6ECF9E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C3D1D6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F9E525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7C882A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124843D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95F516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58C3463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5668BB3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AE2F8A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406A306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4CFC46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71AF376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9EC5D6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23A021E3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3657354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65</w:t>
            </w:r>
          </w:p>
        </w:tc>
        <w:tc>
          <w:tcPr>
            <w:tcW w:w="354" w:type="pct"/>
            <w:noWrap/>
            <w:hideMark/>
          </w:tcPr>
          <w:p w14:paraId="4AA4B3F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2B98371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987121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1DCE3CA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BF87D0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6E214A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A3FBFC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AAC54F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00433E6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2EBDA64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CA08F6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76A9CDE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B4C602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6C114DD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EE35E2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35B59EA9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5140D6F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66</w:t>
            </w:r>
          </w:p>
        </w:tc>
        <w:tc>
          <w:tcPr>
            <w:tcW w:w="354" w:type="pct"/>
            <w:noWrap/>
            <w:hideMark/>
          </w:tcPr>
          <w:p w14:paraId="3F83588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2CE7557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1C6485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ED2EFF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D4D1BA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22A49E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B620F4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BF0703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020D7D3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5A8895D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4E95F8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4802A9A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932CC2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1CCDAF6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9CF031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1D18B359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13947A1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</w:t>
            </w:r>
            <w:r w:rsidRPr="0029289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167</w:t>
            </w:r>
          </w:p>
        </w:tc>
        <w:tc>
          <w:tcPr>
            <w:tcW w:w="354" w:type="pct"/>
            <w:noWrap/>
            <w:hideMark/>
          </w:tcPr>
          <w:p w14:paraId="421B61E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</w:t>
            </w:r>
          </w:p>
        </w:tc>
        <w:tc>
          <w:tcPr>
            <w:tcW w:w="218" w:type="pct"/>
            <w:noWrap/>
            <w:hideMark/>
          </w:tcPr>
          <w:p w14:paraId="2F8877B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165B7A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642FAB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29882F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FE5F53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3FCCF2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14A4611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012D793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4890D06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697146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1CF749D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5D9092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02404E7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8101C4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6DC35667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57A51DB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68</w:t>
            </w:r>
          </w:p>
        </w:tc>
        <w:tc>
          <w:tcPr>
            <w:tcW w:w="354" w:type="pct"/>
            <w:noWrap/>
            <w:hideMark/>
          </w:tcPr>
          <w:p w14:paraId="747110A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3097B79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76B2A9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54DE40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831E67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D62474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E56556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11710A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7CE5E3F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1A66DDF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75DE36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67EAF49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BB6019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5069168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A91930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1D075596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79D690D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69</w:t>
            </w:r>
          </w:p>
        </w:tc>
        <w:tc>
          <w:tcPr>
            <w:tcW w:w="354" w:type="pct"/>
            <w:noWrap/>
            <w:hideMark/>
          </w:tcPr>
          <w:p w14:paraId="377FB02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38964BA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8E0D39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422B2E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23640C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165FEB9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8DE86E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BEB285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577736F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1385A09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86F87E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39BE16E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C80FE7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0BAF330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B45BA4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7EB158E5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3D6B2CA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70</w:t>
            </w:r>
          </w:p>
        </w:tc>
        <w:tc>
          <w:tcPr>
            <w:tcW w:w="354" w:type="pct"/>
            <w:noWrap/>
            <w:hideMark/>
          </w:tcPr>
          <w:p w14:paraId="539C5E8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30E4324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D6A56B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38E754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B366F8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2623BA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D966D6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EEEC64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393979C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6D023F1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A3AD66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0E401C3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C881C7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1CB7CB1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1F6A8A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4EE7B1FB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74AC52E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71</w:t>
            </w:r>
          </w:p>
        </w:tc>
        <w:tc>
          <w:tcPr>
            <w:tcW w:w="354" w:type="pct"/>
            <w:noWrap/>
            <w:hideMark/>
          </w:tcPr>
          <w:p w14:paraId="11F5891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1399061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08C0FF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84DBF5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9B143A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07CD3C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FD5540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16058F7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6E5DE34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22E42DB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6B9F3E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46CE065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8D6C86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12D3984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A85826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122C2F7D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29A3D5D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72</w:t>
            </w:r>
          </w:p>
        </w:tc>
        <w:tc>
          <w:tcPr>
            <w:tcW w:w="354" w:type="pct"/>
            <w:noWrap/>
            <w:hideMark/>
          </w:tcPr>
          <w:p w14:paraId="0D500D1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5312559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1694FF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02DFB6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F130A4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87EBD0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1127ABD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9F7095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552EA3C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794DDA3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AB9506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724EC3A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2B4D30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7E0FB89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C29298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2CCC02BE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44268E6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73</w:t>
            </w:r>
          </w:p>
        </w:tc>
        <w:tc>
          <w:tcPr>
            <w:tcW w:w="354" w:type="pct"/>
            <w:noWrap/>
            <w:hideMark/>
          </w:tcPr>
          <w:p w14:paraId="1631BD8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0D4132D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9486EE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AD32CA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2648D8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696813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16E7B03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15EE46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406DEBE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540019F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2F10E2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14B86D1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23F034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466D531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B18ADA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628EE8F6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299209B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74</w:t>
            </w:r>
          </w:p>
        </w:tc>
        <w:tc>
          <w:tcPr>
            <w:tcW w:w="354" w:type="pct"/>
            <w:noWrap/>
            <w:hideMark/>
          </w:tcPr>
          <w:p w14:paraId="628B916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1F556FF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BB5FB6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F7A649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15732F8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EF3535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7D10FC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A56A00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3847085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1818920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1A60F6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5AA895A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0817E2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52D1B81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28F67D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6D727AF3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1F8C010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75</w:t>
            </w:r>
          </w:p>
        </w:tc>
        <w:tc>
          <w:tcPr>
            <w:tcW w:w="354" w:type="pct"/>
            <w:noWrap/>
            <w:hideMark/>
          </w:tcPr>
          <w:p w14:paraId="590F62D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3E4EFBD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721248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D822CD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5FE6AE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C57E7F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36C17C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4D9D81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44446C5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0FFCE1A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368B4C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12EC279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8B7718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008BC95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DB82BB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04A30084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5BE3B5B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76</w:t>
            </w:r>
          </w:p>
        </w:tc>
        <w:tc>
          <w:tcPr>
            <w:tcW w:w="354" w:type="pct"/>
            <w:noWrap/>
            <w:hideMark/>
          </w:tcPr>
          <w:p w14:paraId="49BE682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28AF392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530467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80D018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60062E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7DED6A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ADD175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ED51C3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30A7C83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2FB7B65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5DB572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3AABB02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7910C4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4291BAC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BB7C8E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5CAF2682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7C577D3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77</w:t>
            </w:r>
          </w:p>
        </w:tc>
        <w:tc>
          <w:tcPr>
            <w:tcW w:w="354" w:type="pct"/>
            <w:noWrap/>
            <w:hideMark/>
          </w:tcPr>
          <w:p w14:paraId="436BF98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205099C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F27D95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6CA5A2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BF0E80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401286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B78FB6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B51400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27136EB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2F8B58A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FD4769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64D5CDE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949E5D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23038D2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A49CFA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0098CA74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46652CF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78</w:t>
            </w:r>
          </w:p>
        </w:tc>
        <w:tc>
          <w:tcPr>
            <w:tcW w:w="354" w:type="pct"/>
            <w:noWrap/>
            <w:hideMark/>
          </w:tcPr>
          <w:p w14:paraId="327A83C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211E3BC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1FE88DB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790D34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A06676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2B9594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BA376A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90BA76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2F22FAB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6BF9B49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59305A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544E072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0764C2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6555135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BD4DFC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5022EB6E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009B87B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79</w:t>
            </w:r>
          </w:p>
        </w:tc>
        <w:tc>
          <w:tcPr>
            <w:tcW w:w="354" w:type="pct"/>
            <w:noWrap/>
            <w:hideMark/>
          </w:tcPr>
          <w:p w14:paraId="69B2BE4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093A17E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14B4827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BFDDEE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55C3AC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E48950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189FD1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5C03DF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5B1707C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1D93103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DE2BE5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6EACE2B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981D7B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053DC73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E10A8A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02270413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66AEAFD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80</w:t>
            </w:r>
          </w:p>
        </w:tc>
        <w:tc>
          <w:tcPr>
            <w:tcW w:w="354" w:type="pct"/>
            <w:noWrap/>
            <w:hideMark/>
          </w:tcPr>
          <w:p w14:paraId="569D36A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68478E0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C213E3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25CDEB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FD8A2F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4F0B61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185B06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0CC129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3FF1074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1CB167B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CE4BC6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4E1CD55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330881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37E1203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29D934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4E08FD79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2DD4101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81</w:t>
            </w:r>
          </w:p>
        </w:tc>
        <w:tc>
          <w:tcPr>
            <w:tcW w:w="354" w:type="pct"/>
            <w:noWrap/>
            <w:hideMark/>
          </w:tcPr>
          <w:p w14:paraId="3B7AFFC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78B26A1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F9C485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9914CE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63F7B5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C6C123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902F49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16DF1F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11E8518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188D1FE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90DDC0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23BEBCB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75B10C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2BA04B2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F7030B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120B241F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49F0D88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82</w:t>
            </w:r>
          </w:p>
        </w:tc>
        <w:tc>
          <w:tcPr>
            <w:tcW w:w="354" w:type="pct"/>
            <w:noWrap/>
            <w:hideMark/>
          </w:tcPr>
          <w:p w14:paraId="37AECCF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47FAF6F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1E1B25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A8334B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68AB93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2F01DD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0B5970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11708E5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26105C9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5CBC07C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4836D1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30FC87E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2F6C1D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2F77714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440B92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4F565E9E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507579C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83</w:t>
            </w:r>
          </w:p>
        </w:tc>
        <w:tc>
          <w:tcPr>
            <w:tcW w:w="354" w:type="pct"/>
            <w:noWrap/>
            <w:hideMark/>
          </w:tcPr>
          <w:p w14:paraId="45CD89D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792D6F3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F11869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E64825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0E9A57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E7CA55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EE094E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8BE7ED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6F15257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194C4AB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EDBE0C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744BA50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15081E1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7376687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09355F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012B93F5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3F78A47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84</w:t>
            </w:r>
          </w:p>
        </w:tc>
        <w:tc>
          <w:tcPr>
            <w:tcW w:w="354" w:type="pct"/>
            <w:noWrap/>
            <w:hideMark/>
          </w:tcPr>
          <w:p w14:paraId="124A7DF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4ECF358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E469E1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62ADA5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5068E9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79870F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E31E20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ABA33B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745FAEC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15C0EF5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5A9ED5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0302E03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05FC3D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14E8FB9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909346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54D05D1E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7FD7D73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85</w:t>
            </w:r>
          </w:p>
        </w:tc>
        <w:tc>
          <w:tcPr>
            <w:tcW w:w="354" w:type="pct"/>
            <w:noWrap/>
            <w:hideMark/>
          </w:tcPr>
          <w:p w14:paraId="1669836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68E2BAA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D1F169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CB1B59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188FE71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3A19F5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A6AD71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FC9C12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7A03D96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00B8DF9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F65CE1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0F9F167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52E236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3610310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634DB5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5D3D9C03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58913C0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86</w:t>
            </w:r>
          </w:p>
        </w:tc>
        <w:tc>
          <w:tcPr>
            <w:tcW w:w="354" w:type="pct"/>
            <w:noWrap/>
            <w:hideMark/>
          </w:tcPr>
          <w:p w14:paraId="56B913F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153EC2E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3C7837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80B2F8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02AB92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20D59E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53F5CE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1ADC875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194060F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55D5514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39AFCC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1BE1750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3527F1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7EE2FD2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517CDC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2494355E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1F9707B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87</w:t>
            </w:r>
          </w:p>
        </w:tc>
        <w:tc>
          <w:tcPr>
            <w:tcW w:w="354" w:type="pct"/>
            <w:noWrap/>
            <w:hideMark/>
          </w:tcPr>
          <w:p w14:paraId="000EDAA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54E7323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47DC03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743145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36FD65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47FDE0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87521A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09A157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32351B8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3A6D68C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25966C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0AC7F52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414700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0F1A590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0D5C93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63707518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64D0257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88</w:t>
            </w:r>
          </w:p>
        </w:tc>
        <w:tc>
          <w:tcPr>
            <w:tcW w:w="354" w:type="pct"/>
            <w:noWrap/>
            <w:hideMark/>
          </w:tcPr>
          <w:p w14:paraId="20398B0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5A96557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459A79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E7F6B9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94FD6A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6EB7BA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2F2554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5BD9E4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566E6A8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64F8A6B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2216C4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47432AB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6CBA42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7D65199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A92F93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299812A8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6C49150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89</w:t>
            </w:r>
          </w:p>
        </w:tc>
        <w:tc>
          <w:tcPr>
            <w:tcW w:w="354" w:type="pct"/>
            <w:noWrap/>
            <w:hideMark/>
          </w:tcPr>
          <w:p w14:paraId="4AB96CD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4690405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7019FE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460274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7CF97C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1FE5D9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65A7CB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1870791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2DE228B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583FF72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8F864E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5C431F4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16138CD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070F91E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B5C939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084FD431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4A106D0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90</w:t>
            </w:r>
          </w:p>
        </w:tc>
        <w:tc>
          <w:tcPr>
            <w:tcW w:w="354" w:type="pct"/>
            <w:noWrap/>
            <w:hideMark/>
          </w:tcPr>
          <w:p w14:paraId="73348A8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41B2373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CFD871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5350B3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EFD543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794A42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C69AAC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CC8985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2689F12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14F4C54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D3FF38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696F571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F6DED2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672F76B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2EA0F0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5C3E93C2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798C224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91</w:t>
            </w:r>
          </w:p>
        </w:tc>
        <w:tc>
          <w:tcPr>
            <w:tcW w:w="354" w:type="pct"/>
            <w:noWrap/>
            <w:hideMark/>
          </w:tcPr>
          <w:p w14:paraId="100D079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5EEA06D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315937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DC8086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DF69FF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963DD6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731E9C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0E228A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1F3F1CD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5342FD9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C0833C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71B6EE3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1DCE80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62BD414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17F507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3C5783C2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67B771F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92</w:t>
            </w:r>
          </w:p>
        </w:tc>
        <w:tc>
          <w:tcPr>
            <w:tcW w:w="354" w:type="pct"/>
            <w:noWrap/>
            <w:hideMark/>
          </w:tcPr>
          <w:p w14:paraId="039BC73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0A35F1C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288471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11D00B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0B277B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9A7FA5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C3B479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936A5A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107EC9A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6B0B8D9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542FBD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65C382C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187CDDD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0956666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2A26DB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52BE3625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04667C8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93</w:t>
            </w:r>
          </w:p>
        </w:tc>
        <w:tc>
          <w:tcPr>
            <w:tcW w:w="354" w:type="pct"/>
            <w:noWrap/>
            <w:hideMark/>
          </w:tcPr>
          <w:p w14:paraId="6AC2F7D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54ABD06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E6791B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64E8C4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E673A8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93C5D1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BCC7A0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E7302C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1D3DDBF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692C669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767F90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1ACA7E4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55A5A3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5644625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87EC7A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55AF907B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6630198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94</w:t>
            </w:r>
          </w:p>
        </w:tc>
        <w:tc>
          <w:tcPr>
            <w:tcW w:w="354" w:type="pct"/>
            <w:noWrap/>
            <w:hideMark/>
          </w:tcPr>
          <w:p w14:paraId="5E506C6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4E5C21E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F8E983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C72D11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BCB7DE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8A8C82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E13487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4D02EA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519AE80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3EC43E3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992BBF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5D4298B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EEACE4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70F91D9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FF002F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131D7967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4B46A01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95</w:t>
            </w:r>
          </w:p>
        </w:tc>
        <w:tc>
          <w:tcPr>
            <w:tcW w:w="354" w:type="pct"/>
            <w:noWrap/>
            <w:hideMark/>
          </w:tcPr>
          <w:p w14:paraId="6F78714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7A9F030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1448AD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D8F762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3B5AA4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B51A76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68F025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7589B6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0D4E2D7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0B33C5F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C3D647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3A4553F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0B255C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2490F46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7FDEA9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21F8A3DF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6CC7100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96</w:t>
            </w:r>
          </w:p>
        </w:tc>
        <w:tc>
          <w:tcPr>
            <w:tcW w:w="354" w:type="pct"/>
            <w:noWrap/>
            <w:hideMark/>
          </w:tcPr>
          <w:p w14:paraId="2BBEAB7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4CC3F23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43095A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6EA07C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B3A1F0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FC574C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51D243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A0462C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754E104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4ED2950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FAB504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6A32C85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93CC63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6B8C00B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5037DA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1E6226BD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5AB3760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97</w:t>
            </w:r>
          </w:p>
        </w:tc>
        <w:tc>
          <w:tcPr>
            <w:tcW w:w="354" w:type="pct"/>
            <w:noWrap/>
            <w:hideMark/>
          </w:tcPr>
          <w:p w14:paraId="31C2F5F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1F62799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FDE870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6EF82E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D7D532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BEAB47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61AEC4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1E7947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5C36B0C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3928BAB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A8F614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199300F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798AAF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76E4B30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EB41A4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4CCBC30C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3674D29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98</w:t>
            </w:r>
          </w:p>
        </w:tc>
        <w:tc>
          <w:tcPr>
            <w:tcW w:w="354" w:type="pct"/>
            <w:noWrap/>
            <w:hideMark/>
          </w:tcPr>
          <w:p w14:paraId="3ABEB71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418343A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3C7240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9BDE98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5B4905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B136C6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33331E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E0DDCC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34DACBA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48C3A2F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144F49F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40D4CAE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E79527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4F5D88C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2561E0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0330605B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4006738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199</w:t>
            </w:r>
          </w:p>
        </w:tc>
        <w:tc>
          <w:tcPr>
            <w:tcW w:w="354" w:type="pct"/>
            <w:noWrap/>
            <w:hideMark/>
          </w:tcPr>
          <w:p w14:paraId="528B0FE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3BED250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3B21B7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2D383B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7719A4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C38DE4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CB50C8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18ADBD9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5C4EB54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528C33F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7B24AC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3DEC333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975031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09057CB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28DC0F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73132D64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71ED455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200</w:t>
            </w:r>
          </w:p>
        </w:tc>
        <w:tc>
          <w:tcPr>
            <w:tcW w:w="354" w:type="pct"/>
            <w:noWrap/>
            <w:hideMark/>
          </w:tcPr>
          <w:p w14:paraId="368B1DD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120480D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1D0B49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EACECE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B0A4BC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50967D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4E22B9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3AF942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71D2800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338604F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779B77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53806FD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14EEDD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4C05F73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BE9CAB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22ECDE18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41C13DC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201</w:t>
            </w:r>
          </w:p>
        </w:tc>
        <w:tc>
          <w:tcPr>
            <w:tcW w:w="354" w:type="pct"/>
            <w:noWrap/>
            <w:hideMark/>
          </w:tcPr>
          <w:p w14:paraId="2D6BDD3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1E12BD0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FEBAAC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1F02CB2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938D94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4F5776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7F1893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82B1AE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78B370F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1701D9A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D06889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3EB3154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743E10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021D28D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3B431F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0C925E9D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74110CA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202</w:t>
            </w:r>
          </w:p>
        </w:tc>
        <w:tc>
          <w:tcPr>
            <w:tcW w:w="354" w:type="pct"/>
            <w:noWrap/>
            <w:hideMark/>
          </w:tcPr>
          <w:p w14:paraId="4D1EEC2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3657A39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B2C7E0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4EB8AA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B33777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07B1D0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E152E5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D9FC48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454351E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42A8C84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017433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7779D05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173AB17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41B7C31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1C3B8B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6F7FF7F2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6644527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203</w:t>
            </w:r>
          </w:p>
        </w:tc>
        <w:tc>
          <w:tcPr>
            <w:tcW w:w="354" w:type="pct"/>
            <w:noWrap/>
            <w:hideMark/>
          </w:tcPr>
          <w:p w14:paraId="661DCB7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2012B12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823E03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35E7CA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AE0A2C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6D1882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F61348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F29229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3821DFB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0691356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BBB28F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261F05B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F2BE91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229B0C5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3135941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30A27A13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1B57EFD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SM2332204</w:t>
            </w:r>
          </w:p>
        </w:tc>
        <w:tc>
          <w:tcPr>
            <w:tcW w:w="354" w:type="pct"/>
            <w:noWrap/>
            <w:hideMark/>
          </w:tcPr>
          <w:p w14:paraId="17988E0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8" w:type="pct"/>
            <w:noWrap/>
            <w:hideMark/>
          </w:tcPr>
          <w:p w14:paraId="528D7F9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196527B7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58B1591E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26B4B23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D26759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477950B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141A148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47928B02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5BEBB14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7BFBE92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3" w:type="pct"/>
            <w:noWrap/>
            <w:hideMark/>
          </w:tcPr>
          <w:p w14:paraId="0A2D1FAB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00249F2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17F9EE83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6A3FE78A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949A3" w:rsidRPr="00292896" w14:paraId="20096200" w14:textId="77777777" w:rsidTr="00E949A3">
        <w:trPr>
          <w:trHeight w:val="280"/>
        </w:trPr>
        <w:tc>
          <w:tcPr>
            <w:tcW w:w="428" w:type="pct"/>
            <w:noWrap/>
            <w:hideMark/>
          </w:tcPr>
          <w:p w14:paraId="6431E7E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GSM2332205</w:t>
            </w:r>
          </w:p>
        </w:tc>
        <w:tc>
          <w:tcPr>
            <w:tcW w:w="354" w:type="pct"/>
            <w:noWrap/>
            <w:hideMark/>
          </w:tcPr>
          <w:p w14:paraId="699A107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56774C2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39B1253F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BEEBAC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707F41EC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5D10E35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6BEE239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9D877C1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7076F290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1E447B25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44350598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3" w:type="pct"/>
            <w:noWrap/>
            <w:hideMark/>
          </w:tcPr>
          <w:p w14:paraId="4124792D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1" w:type="pct"/>
            <w:noWrap/>
            <w:hideMark/>
          </w:tcPr>
          <w:p w14:paraId="2F498ED6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291" w:type="pct"/>
            <w:noWrap/>
            <w:hideMark/>
          </w:tcPr>
          <w:p w14:paraId="33F97944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  <w:noWrap/>
            <w:hideMark/>
          </w:tcPr>
          <w:p w14:paraId="04ADF129" w14:textId="77777777" w:rsidR="00115A8A" w:rsidRPr="00292896" w:rsidRDefault="00115A8A" w:rsidP="00115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28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</w:tbl>
    <w:p w14:paraId="72CD0B25" w14:textId="3F3174D7" w:rsidR="00115A8A" w:rsidRDefault="00115A8A" w:rsidP="00F0498D"/>
    <w:sectPr w:rsidR="00115A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BEEBCE" w14:textId="77777777" w:rsidR="00AF0111" w:rsidRDefault="00AF0111" w:rsidP="00F0498D">
      <w:r>
        <w:separator/>
      </w:r>
    </w:p>
  </w:endnote>
  <w:endnote w:type="continuationSeparator" w:id="0">
    <w:p w14:paraId="4976BF48" w14:textId="77777777" w:rsidR="00AF0111" w:rsidRDefault="00AF0111" w:rsidP="00F049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602C05" w14:textId="77777777" w:rsidR="00AF0111" w:rsidRDefault="00AF0111" w:rsidP="00F0498D">
      <w:r>
        <w:separator/>
      </w:r>
    </w:p>
  </w:footnote>
  <w:footnote w:type="continuationSeparator" w:id="0">
    <w:p w14:paraId="1FCC04C2" w14:textId="77777777" w:rsidR="00AF0111" w:rsidRDefault="00AF0111" w:rsidP="00F049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287F5F"/>
    <w:multiLevelType w:val="hybridMultilevel"/>
    <w:tmpl w:val="FEC4640A"/>
    <w:lvl w:ilvl="0" w:tplc="8A28BD12">
      <w:start w:val="1"/>
      <w:numFmt w:val="upperLetter"/>
      <w:lvlText w:val="(%1)"/>
      <w:lvlJc w:val="left"/>
      <w:pPr>
        <w:ind w:left="360" w:hanging="360"/>
      </w:pPr>
      <w:rPr>
        <w:rFonts w:eastAsiaTheme="minorEastAsia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913209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wMDQ0NzcwMbW0NDJV0lEKTi0uzszPAymwrAUAH+7YyCwAAAA="/>
  </w:docVars>
  <w:rsids>
    <w:rsidRoot w:val="00670E0E"/>
    <w:rsid w:val="00115A8A"/>
    <w:rsid w:val="00166432"/>
    <w:rsid w:val="001835F0"/>
    <w:rsid w:val="001D6960"/>
    <w:rsid w:val="00222762"/>
    <w:rsid w:val="00292896"/>
    <w:rsid w:val="002B2D5A"/>
    <w:rsid w:val="00312CBB"/>
    <w:rsid w:val="0033021D"/>
    <w:rsid w:val="003365DC"/>
    <w:rsid w:val="0037109F"/>
    <w:rsid w:val="0039425F"/>
    <w:rsid w:val="003C0619"/>
    <w:rsid w:val="00417BCC"/>
    <w:rsid w:val="004F228E"/>
    <w:rsid w:val="00507AEF"/>
    <w:rsid w:val="00540540"/>
    <w:rsid w:val="00596D4B"/>
    <w:rsid w:val="005B269C"/>
    <w:rsid w:val="005B3C6E"/>
    <w:rsid w:val="00604AA9"/>
    <w:rsid w:val="006549E0"/>
    <w:rsid w:val="00670E0E"/>
    <w:rsid w:val="006B593B"/>
    <w:rsid w:val="00703BC4"/>
    <w:rsid w:val="00857029"/>
    <w:rsid w:val="008B3C37"/>
    <w:rsid w:val="008C2402"/>
    <w:rsid w:val="008F5346"/>
    <w:rsid w:val="009A5E67"/>
    <w:rsid w:val="009F137D"/>
    <w:rsid w:val="00A41D03"/>
    <w:rsid w:val="00A646B1"/>
    <w:rsid w:val="00AA7695"/>
    <w:rsid w:val="00AB2657"/>
    <w:rsid w:val="00AB4FCB"/>
    <w:rsid w:val="00AF0111"/>
    <w:rsid w:val="00B603AF"/>
    <w:rsid w:val="00B83222"/>
    <w:rsid w:val="00B833C8"/>
    <w:rsid w:val="00BC333B"/>
    <w:rsid w:val="00BD7843"/>
    <w:rsid w:val="00C44773"/>
    <w:rsid w:val="00C51D7D"/>
    <w:rsid w:val="00D0482D"/>
    <w:rsid w:val="00DA0BC7"/>
    <w:rsid w:val="00DE5291"/>
    <w:rsid w:val="00DE7504"/>
    <w:rsid w:val="00E21198"/>
    <w:rsid w:val="00E4353B"/>
    <w:rsid w:val="00E93602"/>
    <w:rsid w:val="00E949A3"/>
    <w:rsid w:val="00EA1649"/>
    <w:rsid w:val="00EE53FF"/>
    <w:rsid w:val="00F0498D"/>
    <w:rsid w:val="00F41841"/>
    <w:rsid w:val="00F86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65AC5F"/>
  <w15:docId w15:val="{DEF95D33-EFA4-44A8-AC3D-1209BAAD2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49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498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49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498D"/>
    <w:rPr>
      <w:sz w:val="18"/>
      <w:szCs w:val="18"/>
    </w:rPr>
  </w:style>
  <w:style w:type="table" w:styleId="PlainTable1">
    <w:name w:val="Plain Table 1"/>
    <w:basedOn w:val="TableNormal"/>
    <w:uiPriority w:val="41"/>
    <w:rsid w:val="00F0498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F0498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F0498D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115A8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15A8A"/>
    <w:rPr>
      <w:color w:val="954F72"/>
      <w:u w:val="single"/>
    </w:rPr>
  </w:style>
  <w:style w:type="paragraph" w:customStyle="1" w:styleId="msonormal0">
    <w:name w:val="msonormal"/>
    <w:basedOn w:val="Normal"/>
    <w:rsid w:val="00115A8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115A8A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table" w:styleId="TableGrid">
    <w:name w:val="Table Grid"/>
    <w:basedOn w:val="TableNormal"/>
    <w:uiPriority w:val="39"/>
    <w:rsid w:val="00115A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F4184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09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5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4</Pages>
  <Words>722</Words>
  <Characters>4120</Characters>
  <Application>Microsoft Office Word</Application>
  <DocSecurity>0</DocSecurity>
  <Lines>34</Lines>
  <Paragraphs>9</Paragraphs>
  <ScaleCrop>false</ScaleCrop>
  <Company/>
  <LinksUpToDate>false</LinksUpToDate>
  <CharactersWithSpaces>4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石骞</dc:creator>
  <cp:keywords/>
  <dc:description/>
  <cp:lastModifiedBy>Comp</cp:lastModifiedBy>
  <cp:revision>17</cp:revision>
  <cp:lastPrinted>2023-11-09T05:11:00Z</cp:lastPrinted>
  <dcterms:created xsi:type="dcterms:W3CDTF">2022-11-15T15:52:00Z</dcterms:created>
  <dcterms:modified xsi:type="dcterms:W3CDTF">2024-01-24T10:33:00Z</dcterms:modified>
</cp:coreProperties>
</file>